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77CDA3C5" w14:textId="57FC52A0" w:rsidR="000F4BD0" w:rsidRPr="00185925" w:rsidRDefault="000F4BD0" w:rsidP="000F4BD0">
      <w:pPr>
        <w:autoSpaceDE w:val="0"/>
        <w:autoSpaceDN w:val="0"/>
        <w:adjustRightInd w:val="0"/>
        <w:rPr>
          <w:b/>
          <w:bCs/>
        </w:rPr>
      </w:pPr>
      <w:r w:rsidRPr="00185925">
        <w:rPr>
          <w:b/>
          <w:bCs/>
        </w:rPr>
        <w:t xml:space="preserve">Table </w:t>
      </w:r>
      <w:r w:rsidR="00AB5938" w:rsidRPr="00185925">
        <w:rPr>
          <w:b/>
          <w:bCs/>
        </w:rPr>
        <w:t>S1:</w:t>
      </w:r>
      <w:r w:rsidR="0018475B" w:rsidRPr="00185925">
        <w:rPr>
          <w:b/>
          <w:bCs/>
        </w:rPr>
        <w:t xml:space="preserve">  Sociod</w:t>
      </w:r>
      <w:r w:rsidRPr="00185925">
        <w:rPr>
          <w:b/>
          <w:bCs/>
        </w:rPr>
        <w:t>emog</w:t>
      </w:r>
      <w:r w:rsidR="00233FBF" w:rsidRPr="00185925">
        <w:rPr>
          <w:b/>
          <w:bCs/>
        </w:rPr>
        <w:t xml:space="preserve">raphic and life-style variables: </w:t>
      </w:r>
      <w:r w:rsidRPr="00185925">
        <w:rPr>
          <w:b/>
          <w:bCs/>
        </w:rPr>
        <w:t xml:space="preserve">Canadian Community Health Survey </w:t>
      </w:r>
      <w:r w:rsidR="00233FBF" w:rsidRPr="00185925">
        <w:rPr>
          <w:b/>
          <w:bCs/>
        </w:rPr>
        <w:t>2008</w:t>
      </w:r>
      <w:r w:rsidR="007558AB" w:rsidRPr="00185925">
        <w:rPr>
          <w:b/>
          <w:bCs/>
        </w:rPr>
        <w:t xml:space="preserve"> (merged </w:t>
      </w:r>
      <w:proofErr w:type="gramStart"/>
      <w:r w:rsidR="007558AB" w:rsidRPr="00185925">
        <w:rPr>
          <w:b/>
          <w:bCs/>
        </w:rPr>
        <w:t>for analysis with data from the Survey of Living with Chronic Disease in Canada – Arthritis Component</w:t>
      </w:r>
      <w:r w:rsidR="00FD2787">
        <w:rPr>
          <w:b/>
          <w:bCs/>
        </w:rPr>
        <w:t xml:space="preserve"> 2009</w:t>
      </w:r>
      <w:bookmarkStart w:id="0" w:name="_GoBack"/>
      <w:bookmarkEnd w:id="0"/>
      <w:proofErr w:type="gramEnd"/>
      <w:r w:rsidR="007558AB" w:rsidRPr="00185925">
        <w:rPr>
          <w:b/>
          <w:bCs/>
        </w:rPr>
        <w:t>)</w:t>
      </w:r>
    </w:p>
    <w:p w14:paraId="157BFF87" w14:textId="77777777" w:rsidR="00AB5938" w:rsidRPr="00185925" w:rsidRDefault="00AB5938" w:rsidP="000F4BD0">
      <w:pPr>
        <w:autoSpaceDE w:val="0"/>
        <w:autoSpaceDN w:val="0"/>
        <w:adjustRightInd w:val="0"/>
      </w:pPr>
    </w:p>
    <w:tbl>
      <w:tblPr>
        <w:tblW w:w="10317" w:type="dxa"/>
        <w:tblLook w:val="04A0" w:firstRow="1" w:lastRow="0" w:firstColumn="1" w:lastColumn="0" w:noHBand="0" w:noVBand="1"/>
      </w:tblPr>
      <w:tblGrid>
        <w:gridCol w:w="2396"/>
        <w:gridCol w:w="2141"/>
        <w:gridCol w:w="2311"/>
        <w:gridCol w:w="3469"/>
      </w:tblGrid>
      <w:tr w:rsidR="000F4BD0" w:rsidRPr="00185925" w14:paraId="56177A2D" w14:textId="77777777" w:rsidTr="0075702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0C5D6" w14:textId="77777777" w:rsidR="000F4BD0" w:rsidRPr="00185925" w:rsidRDefault="000F4BD0" w:rsidP="000F4BD0">
            <w:pPr>
              <w:rPr>
                <w:rFonts w:eastAsia="Calibri"/>
                <w:b/>
              </w:rPr>
            </w:pPr>
            <w:r w:rsidRPr="00185925">
              <w:rPr>
                <w:rFonts w:eastAsia="Calibri"/>
                <w:b/>
              </w:rPr>
              <w:t>Characteristic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27397" w14:textId="77777777" w:rsidR="000F4BD0" w:rsidRPr="00185925" w:rsidRDefault="000F4BD0" w:rsidP="000F4BD0">
            <w:pPr>
              <w:rPr>
                <w:rFonts w:eastAsia="Calibri"/>
                <w:b/>
              </w:rPr>
            </w:pPr>
            <w:r w:rsidRPr="00185925">
              <w:rPr>
                <w:rFonts w:eastAsia="Calibri"/>
                <w:b/>
              </w:rPr>
              <w:t>Survey question(s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94152" w14:textId="77777777" w:rsidR="000F4BD0" w:rsidRPr="00185925" w:rsidRDefault="000F4BD0" w:rsidP="000F4BD0">
            <w:pPr>
              <w:rPr>
                <w:rFonts w:eastAsia="Calibri"/>
                <w:b/>
              </w:rPr>
            </w:pPr>
            <w:r w:rsidRPr="00185925">
              <w:rPr>
                <w:rFonts w:eastAsia="Calibri"/>
                <w:b/>
              </w:rPr>
              <w:t>Response options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BBBFC" w14:textId="77777777" w:rsidR="000F4BD0" w:rsidRPr="00185925" w:rsidRDefault="000F4BD0" w:rsidP="000F4BD0">
            <w:pPr>
              <w:rPr>
                <w:rFonts w:eastAsia="Calibri"/>
                <w:b/>
              </w:rPr>
            </w:pPr>
            <w:r w:rsidRPr="00185925">
              <w:rPr>
                <w:rFonts w:eastAsia="Calibri"/>
                <w:b/>
              </w:rPr>
              <w:t>Analyzed groups</w:t>
            </w:r>
          </w:p>
        </w:tc>
      </w:tr>
      <w:tr w:rsidR="000F4BD0" w:rsidRPr="00185925" w14:paraId="06D6917F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70310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Age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D5A2C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What is your age?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93043" w14:textId="26164ACF" w:rsidR="000F4BD0" w:rsidRPr="00185925" w:rsidRDefault="00232E07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 xml:space="preserve">Range: </w:t>
            </w:r>
            <w:r w:rsidR="00A77101" w:rsidRPr="00185925">
              <w:rPr>
                <w:rFonts w:eastAsia="Calibri"/>
              </w:rPr>
              <w:t>0-130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D51DC" w14:textId="77777777" w:rsidR="000F4BD0" w:rsidRPr="00185925" w:rsidRDefault="000F4BD0" w:rsidP="000F4BD0">
            <w:pPr>
              <w:numPr>
                <w:ilvl w:val="0"/>
                <w:numId w:val="9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20-44 years</w:t>
            </w:r>
          </w:p>
          <w:p w14:paraId="317A1E65" w14:textId="77777777" w:rsidR="000F4BD0" w:rsidRPr="00185925" w:rsidRDefault="000F4BD0" w:rsidP="000F4BD0">
            <w:pPr>
              <w:numPr>
                <w:ilvl w:val="0"/>
                <w:numId w:val="9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45-54 years</w:t>
            </w:r>
          </w:p>
          <w:p w14:paraId="34ECC862" w14:textId="77777777" w:rsidR="000F4BD0" w:rsidRPr="00185925" w:rsidRDefault="000F4BD0" w:rsidP="000F4BD0">
            <w:pPr>
              <w:numPr>
                <w:ilvl w:val="0"/>
                <w:numId w:val="9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55-64 years</w:t>
            </w:r>
          </w:p>
          <w:p w14:paraId="7AD01A36" w14:textId="77777777" w:rsidR="000F4BD0" w:rsidRPr="00185925" w:rsidRDefault="000F4BD0" w:rsidP="000F4BD0">
            <w:pPr>
              <w:numPr>
                <w:ilvl w:val="0"/>
                <w:numId w:val="9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65-74 years</w:t>
            </w:r>
          </w:p>
          <w:p w14:paraId="1C8A75D1" w14:textId="77777777" w:rsidR="000F4BD0" w:rsidRPr="00185925" w:rsidRDefault="000F4BD0" w:rsidP="000F4BD0">
            <w:pPr>
              <w:numPr>
                <w:ilvl w:val="0"/>
                <w:numId w:val="9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75+ years</w:t>
            </w:r>
          </w:p>
        </w:tc>
      </w:tr>
      <w:tr w:rsidR="000F4BD0" w:rsidRPr="00185925" w14:paraId="36C83F5F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85BF2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ex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C5691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 xml:space="preserve">Is the respondent male or female? 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1B1B3" w14:textId="77777777" w:rsidR="000F4BD0" w:rsidRPr="00185925" w:rsidRDefault="000F4BD0" w:rsidP="000F4BD0">
            <w:pPr>
              <w:numPr>
                <w:ilvl w:val="0"/>
                <w:numId w:val="1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Male</w:t>
            </w:r>
          </w:p>
          <w:p w14:paraId="02EADC46" w14:textId="77777777" w:rsidR="000F4BD0" w:rsidRPr="00185925" w:rsidRDefault="000F4BD0" w:rsidP="000F4BD0">
            <w:pPr>
              <w:numPr>
                <w:ilvl w:val="0"/>
                <w:numId w:val="1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Female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11E68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ame as response options</w:t>
            </w:r>
          </w:p>
        </w:tc>
      </w:tr>
      <w:tr w:rsidR="000F4BD0" w:rsidRPr="00185925" w14:paraId="3B11687B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3E3D6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Education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86C79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62EBB" w14:textId="77777777" w:rsidR="000F4BD0" w:rsidRPr="00185925" w:rsidRDefault="000F4BD0" w:rsidP="000F4BD0">
            <w:pPr>
              <w:numPr>
                <w:ilvl w:val="0"/>
                <w:numId w:val="2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Less than secondary school graduation</w:t>
            </w:r>
          </w:p>
          <w:p w14:paraId="29DB8E6E" w14:textId="77777777" w:rsidR="000F4BD0" w:rsidRPr="00185925" w:rsidRDefault="000F4BD0" w:rsidP="000F4BD0">
            <w:pPr>
              <w:numPr>
                <w:ilvl w:val="0"/>
                <w:numId w:val="2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econdary school graduation</w:t>
            </w:r>
          </w:p>
          <w:p w14:paraId="66F3EB46" w14:textId="77777777" w:rsidR="000F4BD0" w:rsidRPr="00185925" w:rsidRDefault="000F4BD0" w:rsidP="000F4BD0">
            <w:pPr>
              <w:numPr>
                <w:ilvl w:val="0"/>
                <w:numId w:val="2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ome post-secondary</w:t>
            </w:r>
          </w:p>
          <w:p w14:paraId="3695CA0D" w14:textId="77777777" w:rsidR="000F4BD0" w:rsidRPr="00185925" w:rsidRDefault="000F4BD0" w:rsidP="000F4BD0">
            <w:pPr>
              <w:numPr>
                <w:ilvl w:val="0"/>
                <w:numId w:val="2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Post-secondary graduation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52499" w14:textId="77777777" w:rsidR="000F4BD0" w:rsidRPr="00185925" w:rsidRDefault="000F4BD0" w:rsidP="000F4BD0">
            <w:pPr>
              <w:numPr>
                <w:ilvl w:val="0"/>
                <w:numId w:val="10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econdary school graduation or less</w:t>
            </w:r>
          </w:p>
          <w:p w14:paraId="4809CD2F" w14:textId="77777777" w:rsidR="000F4BD0" w:rsidRPr="00185925" w:rsidRDefault="000F4BD0" w:rsidP="000F4BD0">
            <w:pPr>
              <w:numPr>
                <w:ilvl w:val="0"/>
                <w:numId w:val="10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At least some post-secondary</w:t>
            </w:r>
          </w:p>
        </w:tc>
      </w:tr>
      <w:tr w:rsidR="000F4BD0" w:rsidRPr="00185925" w14:paraId="19D329E1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1F972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Low household Income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B5E2F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90DC3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Deciles 1-10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1BFC5" w14:textId="77777777" w:rsidR="000F4BD0" w:rsidRPr="00185925" w:rsidRDefault="000F4BD0" w:rsidP="000F4BD0">
            <w:pPr>
              <w:numPr>
                <w:ilvl w:val="0"/>
                <w:numId w:val="11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Low income (Deciles 1-3)</w:t>
            </w:r>
          </w:p>
          <w:p w14:paraId="6CC69871" w14:textId="77777777" w:rsidR="000F4BD0" w:rsidRPr="00185925" w:rsidRDefault="000F4BD0" w:rsidP="000F4BD0">
            <w:pPr>
              <w:numPr>
                <w:ilvl w:val="0"/>
                <w:numId w:val="11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Not low income (Deciles 4-10)</w:t>
            </w:r>
          </w:p>
        </w:tc>
      </w:tr>
      <w:tr w:rsidR="000F4BD0" w:rsidRPr="00185925" w14:paraId="096ABA3B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A55E8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Marital status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E95D3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What is your marital status?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692C0" w14:textId="77777777" w:rsidR="000F4BD0" w:rsidRPr="00185925" w:rsidRDefault="000F4BD0" w:rsidP="000F4BD0">
            <w:pPr>
              <w:numPr>
                <w:ilvl w:val="0"/>
                <w:numId w:val="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Married</w:t>
            </w:r>
          </w:p>
          <w:p w14:paraId="39B89416" w14:textId="77777777" w:rsidR="000F4BD0" w:rsidRPr="00185925" w:rsidRDefault="000F4BD0" w:rsidP="000F4BD0">
            <w:pPr>
              <w:numPr>
                <w:ilvl w:val="0"/>
                <w:numId w:val="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Common-law</w:t>
            </w:r>
          </w:p>
          <w:p w14:paraId="7915DCA4" w14:textId="77777777" w:rsidR="000F4BD0" w:rsidRPr="00185925" w:rsidRDefault="000F4BD0" w:rsidP="000F4BD0">
            <w:pPr>
              <w:numPr>
                <w:ilvl w:val="0"/>
                <w:numId w:val="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Widowed</w:t>
            </w:r>
          </w:p>
          <w:p w14:paraId="56BE78D0" w14:textId="77777777" w:rsidR="000F4BD0" w:rsidRPr="00185925" w:rsidRDefault="000F4BD0" w:rsidP="000F4BD0">
            <w:pPr>
              <w:numPr>
                <w:ilvl w:val="0"/>
                <w:numId w:val="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eparated</w:t>
            </w:r>
          </w:p>
          <w:p w14:paraId="642D9981" w14:textId="77777777" w:rsidR="000F4BD0" w:rsidRPr="00185925" w:rsidRDefault="000F4BD0" w:rsidP="000F4BD0">
            <w:pPr>
              <w:numPr>
                <w:ilvl w:val="0"/>
                <w:numId w:val="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Divorced</w:t>
            </w:r>
          </w:p>
          <w:p w14:paraId="4466D0D1" w14:textId="77777777" w:rsidR="000F4BD0" w:rsidRPr="00185925" w:rsidRDefault="000F4BD0" w:rsidP="000F4BD0">
            <w:pPr>
              <w:numPr>
                <w:ilvl w:val="0"/>
                <w:numId w:val="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ingle, never married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5AB6E" w14:textId="77777777" w:rsidR="000F4BD0" w:rsidRPr="00185925" w:rsidRDefault="000F4BD0" w:rsidP="000F4BD0">
            <w:pPr>
              <w:numPr>
                <w:ilvl w:val="0"/>
                <w:numId w:val="12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Married/Common-law</w:t>
            </w:r>
          </w:p>
          <w:p w14:paraId="526E7C11" w14:textId="77777777" w:rsidR="000F4BD0" w:rsidRPr="00185925" w:rsidRDefault="000F4BD0" w:rsidP="000F4BD0">
            <w:pPr>
              <w:numPr>
                <w:ilvl w:val="0"/>
                <w:numId w:val="12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Widowed/Separated/Divorced</w:t>
            </w:r>
          </w:p>
          <w:p w14:paraId="739A8199" w14:textId="77777777" w:rsidR="000F4BD0" w:rsidRPr="00185925" w:rsidRDefault="000F4BD0" w:rsidP="000F4BD0">
            <w:pPr>
              <w:numPr>
                <w:ilvl w:val="0"/>
                <w:numId w:val="12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ingle, never married</w:t>
            </w:r>
          </w:p>
        </w:tc>
      </w:tr>
      <w:tr w:rsidR="000F4BD0" w:rsidRPr="00185925" w14:paraId="216B3AE5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70F6C" w14:textId="52FAE46F" w:rsidR="000F4BD0" w:rsidRPr="00185925" w:rsidRDefault="005C248D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Cultural background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77F99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6D080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White</w:t>
            </w:r>
          </w:p>
          <w:p w14:paraId="2B796FA8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Black</w:t>
            </w:r>
          </w:p>
          <w:p w14:paraId="6CBD3980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Korean</w:t>
            </w:r>
          </w:p>
          <w:p w14:paraId="3253C98E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Filipino</w:t>
            </w:r>
          </w:p>
          <w:p w14:paraId="53680F59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Japanese</w:t>
            </w:r>
          </w:p>
          <w:p w14:paraId="5A219D1A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Chinese</w:t>
            </w:r>
          </w:p>
          <w:p w14:paraId="5694CB21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outh Asian</w:t>
            </w:r>
          </w:p>
          <w:p w14:paraId="2541A547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Southeast Asian</w:t>
            </w:r>
          </w:p>
          <w:p w14:paraId="626E6B09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Arab</w:t>
            </w:r>
          </w:p>
          <w:p w14:paraId="410D14BB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West Asian</w:t>
            </w:r>
          </w:p>
          <w:p w14:paraId="2DE12952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Latin American</w:t>
            </w:r>
          </w:p>
          <w:p w14:paraId="31FAEB08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Other racial or cultural origin</w:t>
            </w:r>
          </w:p>
          <w:p w14:paraId="02176D3F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Multiple racial/cultural origins</w:t>
            </w:r>
          </w:p>
          <w:p w14:paraId="57C6CD79" w14:textId="77777777" w:rsidR="000F4BD0" w:rsidRPr="00185925" w:rsidRDefault="000F4BD0" w:rsidP="000F4BD0">
            <w:pPr>
              <w:numPr>
                <w:ilvl w:val="0"/>
                <w:numId w:val="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lastRenderedPageBreak/>
              <w:t>Aboriginal (N.A., Indian, Metis, Inuit)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56EA9" w14:textId="77777777" w:rsidR="000F4BD0" w:rsidRPr="00185925" w:rsidRDefault="000F4BD0" w:rsidP="000F4BD0">
            <w:pPr>
              <w:numPr>
                <w:ilvl w:val="0"/>
                <w:numId w:val="1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lastRenderedPageBreak/>
              <w:t>White</w:t>
            </w:r>
          </w:p>
          <w:p w14:paraId="3132E964" w14:textId="77777777" w:rsidR="000F4BD0" w:rsidRPr="00185925" w:rsidRDefault="000F4BD0" w:rsidP="000F4BD0">
            <w:pPr>
              <w:numPr>
                <w:ilvl w:val="0"/>
                <w:numId w:val="1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Aboriginal</w:t>
            </w:r>
          </w:p>
          <w:p w14:paraId="09306A50" w14:textId="77777777" w:rsidR="000F4BD0" w:rsidRPr="00185925" w:rsidRDefault="000F4BD0" w:rsidP="000F4BD0">
            <w:pPr>
              <w:numPr>
                <w:ilvl w:val="0"/>
                <w:numId w:val="13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Other</w:t>
            </w:r>
          </w:p>
        </w:tc>
      </w:tr>
      <w:tr w:rsidR="000F4BD0" w:rsidRPr="00185925" w14:paraId="5D96C8FB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F2B63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Area of residence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03C09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BF6E8" w14:textId="77777777" w:rsidR="000F4BD0" w:rsidRPr="00185925" w:rsidRDefault="000F4BD0" w:rsidP="000F4BD0">
            <w:pPr>
              <w:numPr>
                <w:ilvl w:val="0"/>
                <w:numId w:val="5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Rural</w:t>
            </w:r>
          </w:p>
          <w:p w14:paraId="737BE501" w14:textId="77777777" w:rsidR="000F4BD0" w:rsidRPr="00185925" w:rsidRDefault="000F4BD0" w:rsidP="000F4BD0">
            <w:pPr>
              <w:numPr>
                <w:ilvl w:val="0"/>
                <w:numId w:val="5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Urban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D3AD4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ame as response options</w:t>
            </w:r>
          </w:p>
        </w:tc>
      </w:tr>
      <w:tr w:rsidR="000F4BD0" w:rsidRPr="00185925" w14:paraId="08F28BB0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929A9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BMI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0287E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A9387" w14:textId="2D9089F6" w:rsidR="00232E07" w:rsidRPr="00185925" w:rsidRDefault="00232E07" w:rsidP="000F4BD0">
            <w:pPr>
              <w:rPr>
                <w:shd w:val="clear" w:color="auto" w:fill="FFFFFF"/>
                <w:vertAlign w:val="superscript"/>
              </w:rPr>
            </w:pPr>
            <w:r w:rsidRPr="00185925">
              <w:rPr>
                <w:rFonts w:eastAsia="Calibri"/>
              </w:rPr>
              <w:t xml:space="preserve">Calculated from self-reported height (m) and weight (kg): </w:t>
            </w:r>
            <w:r w:rsidRPr="00185925">
              <w:rPr>
                <w:shd w:val="clear" w:color="auto" w:fill="FFFFFF"/>
              </w:rPr>
              <w:t>kg/m</w:t>
            </w:r>
            <w:r w:rsidRPr="00185925">
              <w:rPr>
                <w:shd w:val="clear" w:color="auto" w:fill="FFFFFF"/>
                <w:vertAlign w:val="superscript"/>
              </w:rPr>
              <w:t>2</w:t>
            </w:r>
          </w:p>
          <w:p w14:paraId="010E1310" w14:textId="6B8DFDF9" w:rsidR="000F4BD0" w:rsidRPr="00185925" w:rsidRDefault="00232E07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 xml:space="preserve">Range: </w:t>
            </w:r>
            <w:r w:rsidR="00A77101" w:rsidRPr="00185925">
              <w:rPr>
                <w:rFonts w:eastAsia="Calibri"/>
              </w:rPr>
              <w:t>8.34 - 135.31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E0384" w14:textId="77777777" w:rsidR="000F4BD0" w:rsidRPr="00185925" w:rsidRDefault="000F4BD0" w:rsidP="000F4BD0">
            <w:pPr>
              <w:numPr>
                <w:ilvl w:val="0"/>
                <w:numId w:val="1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Underweight/Normal weight</w:t>
            </w:r>
          </w:p>
          <w:p w14:paraId="12D98E7F" w14:textId="77777777" w:rsidR="000F4BD0" w:rsidRPr="00185925" w:rsidRDefault="000F4BD0" w:rsidP="000F4BD0">
            <w:pPr>
              <w:numPr>
                <w:ilvl w:val="0"/>
                <w:numId w:val="1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Overweight</w:t>
            </w:r>
          </w:p>
          <w:p w14:paraId="3F3C576B" w14:textId="77777777" w:rsidR="000F4BD0" w:rsidRPr="00185925" w:rsidRDefault="000F4BD0" w:rsidP="000F4BD0">
            <w:pPr>
              <w:numPr>
                <w:ilvl w:val="0"/>
                <w:numId w:val="14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Obese</w:t>
            </w:r>
          </w:p>
        </w:tc>
      </w:tr>
      <w:tr w:rsidR="000F4BD0" w:rsidRPr="00185925" w14:paraId="625CD1D2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598A2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moking status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D5373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71907" w14:textId="77777777" w:rsidR="000F4BD0" w:rsidRPr="00185925" w:rsidRDefault="000F4BD0" w:rsidP="000F4BD0">
            <w:pPr>
              <w:numPr>
                <w:ilvl w:val="0"/>
                <w:numId w:val="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Daily smoker</w:t>
            </w:r>
          </w:p>
          <w:p w14:paraId="3327E880" w14:textId="77777777" w:rsidR="000F4BD0" w:rsidRPr="00185925" w:rsidRDefault="000F4BD0" w:rsidP="000F4BD0">
            <w:pPr>
              <w:numPr>
                <w:ilvl w:val="0"/>
                <w:numId w:val="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Occasional smoker (Former daily smoker)</w:t>
            </w:r>
          </w:p>
          <w:p w14:paraId="1D0F50DE" w14:textId="77777777" w:rsidR="000F4BD0" w:rsidRPr="00185925" w:rsidRDefault="000F4BD0" w:rsidP="000F4BD0">
            <w:pPr>
              <w:numPr>
                <w:ilvl w:val="0"/>
                <w:numId w:val="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Always an occasional smoker</w:t>
            </w:r>
          </w:p>
          <w:p w14:paraId="6F9E0A5F" w14:textId="77777777" w:rsidR="000F4BD0" w:rsidRPr="00185925" w:rsidRDefault="000F4BD0" w:rsidP="000F4BD0">
            <w:pPr>
              <w:numPr>
                <w:ilvl w:val="0"/>
                <w:numId w:val="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Former daily smoker</w:t>
            </w:r>
          </w:p>
          <w:p w14:paraId="1D00C16B" w14:textId="77777777" w:rsidR="000F4BD0" w:rsidRPr="00185925" w:rsidRDefault="000F4BD0" w:rsidP="000F4BD0">
            <w:pPr>
              <w:numPr>
                <w:ilvl w:val="0"/>
                <w:numId w:val="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Former occasional smoker</w:t>
            </w:r>
          </w:p>
          <w:p w14:paraId="4108F6B8" w14:textId="77777777" w:rsidR="000F4BD0" w:rsidRPr="00185925" w:rsidRDefault="000F4BD0" w:rsidP="000F4BD0">
            <w:pPr>
              <w:numPr>
                <w:ilvl w:val="0"/>
                <w:numId w:val="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Never smoked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DCA50" w14:textId="77777777" w:rsidR="000F4BD0" w:rsidRPr="00185925" w:rsidRDefault="000F4BD0" w:rsidP="000F4BD0">
            <w:pPr>
              <w:numPr>
                <w:ilvl w:val="0"/>
                <w:numId w:val="15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Current/Former smoker</w:t>
            </w:r>
          </w:p>
          <w:p w14:paraId="30770DE5" w14:textId="77777777" w:rsidR="000F4BD0" w:rsidRPr="00185925" w:rsidRDefault="000F4BD0" w:rsidP="000F4BD0">
            <w:pPr>
              <w:numPr>
                <w:ilvl w:val="0"/>
                <w:numId w:val="15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Never smoked</w:t>
            </w:r>
          </w:p>
        </w:tc>
      </w:tr>
      <w:tr w:rsidR="000F4BD0" w:rsidRPr="00185925" w14:paraId="497C8C53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A5802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Level of physical activity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EFBB9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BCE7D" w14:textId="77777777" w:rsidR="000F4BD0" w:rsidRPr="00185925" w:rsidRDefault="000F4BD0" w:rsidP="000F4BD0">
            <w:pPr>
              <w:numPr>
                <w:ilvl w:val="0"/>
                <w:numId w:val="7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Active</w:t>
            </w:r>
          </w:p>
          <w:p w14:paraId="483D4290" w14:textId="77777777" w:rsidR="000F4BD0" w:rsidRPr="00185925" w:rsidRDefault="000F4BD0" w:rsidP="000F4BD0">
            <w:pPr>
              <w:numPr>
                <w:ilvl w:val="0"/>
                <w:numId w:val="7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Moderately active</w:t>
            </w:r>
          </w:p>
          <w:p w14:paraId="712F6E25" w14:textId="77777777" w:rsidR="000F4BD0" w:rsidRPr="00185925" w:rsidRDefault="000F4BD0" w:rsidP="000F4BD0">
            <w:pPr>
              <w:numPr>
                <w:ilvl w:val="0"/>
                <w:numId w:val="7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Inactive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1677E" w14:textId="77777777" w:rsidR="000F4BD0" w:rsidRPr="00185925" w:rsidRDefault="000F4BD0" w:rsidP="000F4BD0">
            <w:pPr>
              <w:numPr>
                <w:ilvl w:val="0"/>
                <w:numId w:val="1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Active</w:t>
            </w:r>
          </w:p>
          <w:p w14:paraId="220C35E6" w14:textId="77777777" w:rsidR="000F4BD0" w:rsidRPr="00185925" w:rsidRDefault="000F4BD0" w:rsidP="000F4BD0">
            <w:pPr>
              <w:numPr>
                <w:ilvl w:val="0"/>
                <w:numId w:val="16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Inactive</w:t>
            </w:r>
          </w:p>
        </w:tc>
      </w:tr>
      <w:tr w:rsidR="000F4BD0" w:rsidRPr="00185925" w14:paraId="3238F8BA" w14:textId="77777777" w:rsidTr="00A121D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028D7" w14:textId="77777777" w:rsidR="000F4BD0" w:rsidRPr="00185925" w:rsidRDefault="000F4BD0" w:rsidP="00A121D7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Alcohol consumption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B8E08" w14:textId="77777777" w:rsidR="000F4BD0" w:rsidRPr="00185925" w:rsidRDefault="000F4BD0" w:rsidP="000F4BD0">
            <w:pPr>
              <w:rPr>
                <w:rFonts w:eastAsia="Calibri"/>
              </w:rPr>
            </w:pPr>
            <w:r w:rsidRPr="00185925">
              <w:rPr>
                <w:rFonts w:eastAsia="Calibri"/>
              </w:rPr>
              <w:t>Statistics Canada derived variable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49F25" w14:textId="77777777" w:rsidR="000F4BD0" w:rsidRPr="00185925" w:rsidRDefault="000F4BD0" w:rsidP="000F4BD0">
            <w:pPr>
              <w:numPr>
                <w:ilvl w:val="0"/>
                <w:numId w:val="8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Regular drinker</w:t>
            </w:r>
          </w:p>
          <w:p w14:paraId="1C2A5145" w14:textId="77777777" w:rsidR="000F4BD0" w:rsidRPr="00185925" w:rsidRDefault="000F4BD0" w:rsidP="000F4BD0">
            <w:pPr>
              <w:numPr>
                <w:ilvl w:val="0"/>
                <w:numId w:val="8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Occasional drinker</w:t>
            </w:r>
          </w:p>
          <w:p w14:paraId="1E7C7D3D" w14:textId="77777777" w:rsidR="000F4BD0" w:rsidRPr="00185925" w:rsidRDefault="000F4BD0" w:rsidP="000F4BD0">
            <w:pPr>
              <w:numPr>
                <w:ilvl w:val="0"/>
                <w:numId w:val="8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Did not drink in the last 12 months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D5757" w14:textId="77777777" w:rsidR="000F4BD0" w:rsidRPr="00185925" w:rsidRDefault="000F4BD0" w:rsidP="000F4BD0">
            <w:pPr>
              <w:numPr>
                <w:ilvl w:val="0"/>
                <w:numId w:val="17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Regular drinker</w:t>
            </w:r>
          </w:p>
          <w:p w14:paraId="4E6C77B3" w14:textId="77777777" w:rsidR="000F4BD0" w:rsidRPr="00185925" w:rsidRDefault="000F4BD0" w:rsidP="000F4BD0">
            <w:pPr>
              <w:numPr>
                <w:ilvl w:val="0"/>
                <w:numId w:val="17"/>
              </w:numPr>
              <w:rPr>
                <w:rFonts w:eastAsia="Calibri"/>
              </w:rPr>
            </w:pPr>
            <w:r w:rsidRPr="00185925">
              <w:rPr>
                <w:rFonts w:eastAsia="Calibri"/>
              </w:rPr>
              <w:t>Non-regular drinker</w:t>
            </w:r>
          </w:p>
        </w:tc>
      </w:tr>
    </w:tbl>
    <w:p w14:paraId="42920B70" w14:textId="77777777" w:rsidR="000F4BD0" w:rsidRPr="00185925" w:rsidRDefault="000F4BD0" w:rsidP="000F4BD0">
      <w:pPr>
        <w:autoSpaceDE w:val="0"/>
        <w:autoSpaceDN w:val="0"/>
        <w:adjustRightInd w:val="0"/>
        <w:rPr>
          <w:bCs/>
        </w:rPr>
      </w:pPr>
    </w:p>
    <w:p w14:paraId="2CAAEC7F" w14:textId="77777777" w:rsidR="00AB5938" w:rsidRPr="00185925" w:rsidRDefault="00AB5938" w:rsidP="000F4BD0">
      <w:pPr>
        <w:autoSpaceDE w:val="0"/>
        <w:autoSpaceDN w:val="0"/>
        <w:adjustRightInd w:val="0"/>
        <w:rPr>
          <w:b/>
          <w:bCs/>
        </w:rPr>
      </w:pPr>
    </w:p>
    <w:p w14:paraId="1ACC50A1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04C059F8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0752D682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4DBD522F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63BE89AD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6F6D8D6E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64FAAD43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4AA40762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7A26652A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68B15B5B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6D0A0CAD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3BC1423A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7BD8C619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6B0BA9F4" w14:textId="77777777" w:rsidR="0075702D" w:rsidRPr="00185925" w:rsidRDefault="0075702D" w:rsidP="000F4BD0">
      <w:pPr>
        <w:autoSpaceDE w:val="0"/>
        <w:autoSpaceDN w:val="0"/>
        <w:adjustRightInd w:val="0"/>
        <w:rPr>
          <w:b/>
          <w:bCs/>
        </w:rPr>
      </w:pPr>
    </w:p>
    <w:p w14:paraId="1BA7A1A6" w14:textId="2080C1EA" w:rsidR="00822A4A" w:rsidRPr="00185925" w:rsidRDefault="00822A4A" w:rsidP="000F4BD0">
      <w:pPr>
        <w:autoSpaceDE w:val="0"/>
        <w:autoSpaceDN w:val="0"/>
        <w:adjustRightInd w:val="0"/>
        <w:rPr>
          <w:b/>
        </w:rPr>
      </w:pPr>
    </w:p>
    <w:sectPr w:rsidR="00822A4A" w:rsidRPr="001859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A5E55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A0487"/>
    <w:multiLevelType w:val="hybridMultilevel"/>
    <w:tmpl w:val="A70C248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D374F"/>
    <w:multiLevelType w:val="hybridMultilevel"/>
    <w:tmpl w:val="EA54348C"/>
    <w:lvl w:ilvl="0" w:tplc="04DCCE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61D98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206B21"/>
    <w:multiLevelType w:val="hybridMultilevel"/>
    <w:tmpl w:val="C5E67A62"/>
    <w:lvl w:ilvl="0" w:tplc="B4CC76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13A26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93266D"/>
    <w:multiLevelType w:val="hybridMultilevel"/>
    <w:tmpl w:val="78CED822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CF367F"/>
    <w:multiLevelType w:val="hybridMultilevel"/>
    <w:tmpl w:val="D3782340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C16BB8"/>
    <w:multiLevelType w:val="hybridMultilevel"/>
    <w:tmpl w:val="6F5EC648"/>
    <w:lvl w:ilvl="0" w:tplc="539E66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A61FEF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1D4FB8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04214"/>
    <w:multiLevelType w:val="hybridMultilevel"/>
    <w:tmpl w:val="11321DC8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3169E2"/>
    <w:multiLevelType w:val="hybridMultilevel"/>
    <w:tmpl w:val="B8BEE784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C42F13"/>
    <w:multiLevelType w:val="hybridMultilevel"/>
    <w:tmpl w:val="DE74A644"/>
    <w:lvl w:ilvl="0" w:tplc="4928E0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916B5C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F5426E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0D5317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2C12B1"/>
    <w:multiLevelType w:val="hybridMultilevel"/>
    <w:tmpl w:val="DD189F32"/>
    <w:lvl w:ilvl="0" w:tplc="F69C7B98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DF49B4"/>
    <w:multiLevelType w:val="hybridMultilevel"/>
    <w:tmpl w:val="F3C45F4A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A03283"/>
    <w:multiLevelType w:val="hybridMultilevel"/>
    <w:tmpl w:val="C5A60364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601B5"/>
    <w:multiLevelType w:val="hybridMultilevel"/>
    <w:tmpl w:val="E0666514"/>
    <w:lvl w:ilvl="0" w:tplc="F158759E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20"/>
  </w:num>
  <w:num w:numId="4">
    <w:abstractNumId w:val="1"/>
  </w:num>
  <w:num w:numId="5">
    <w:abstractNumId w:val="11"/>
  </w:num>
  <w:num w:numId="6">
    <w:abstractNumId w:val="6"/>
  </w:num>
  <w:num w:numId="7">
    <w:abstractNumId w:val="7"/>
  </w:num>
  <w:num w:numId="8">
    <w:abstractNumId w:val="12"/>
  </w:num>
  <w:num w:numId="9">
    <w:abstractNumId w:val="5"/>
  </w:num>
  <w:num w:numId="10">
    <w:abstractNumId w:val="14"/>
  </w:num>
  <w:num w:numId="11">
    <w:abstractNumId w:val="0"/>
  </w:num>
  <w:num w:numId="12">
    <w:abstractNumId w:val="16"/>
  </w:num>
  <w:num w:numId="13">
    <w:abstractNumId w:val="3"/>
  </w:num>
  <w:num w:numId="14">
    <w:abstractNumId w:val="15"/>
  </w:num>
  <w:num w:numId="15">
    <w:abstractNumId w:val="9"/>
  </w:num>
  <w:num w:numId="16">
    <w:abstractNumId w:val="10"/>
  </w:num>
  <w:num w:numId="17">
    <w:abstractNumId w:val="18"/>
  </w:num>
  <w:num w:numId="18">
    <w:abstractNumId w:val="13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81"/>
    <w:rsid w:val="000F4BD0"/>
    <w:rsid w:val="001832CF"/>
    <w:rsid w:val="0018475B"/>
    <w:rsid w:val="00185925"/>
    <w:rsid w:val="001D3BE5"/>
    <w:rsid w:val="00232E07"/>
    <w:rsid w:val="00233FBF"/>
    <w:rsid w:val="002640BD"/>
    <w:rsid w:val="003D72EC"/>
    <w:rsid w:val="003F41F7"/>
    <w:rsid w:val="0048348E"/>
    <w:rsid w:val="005C248D"/>
    <w:rsid w:val="007558AB"/>
    <w:rsid w:val="0075702D"/>
    <w:rsid w:val="00800FBE"/>
    <w:rsid w:val="00815381"/>
    <w:rsid w:val="00816272"/>
    <w:rsid w:val="00822A4A"/>
    <w:rsid w:val="00880D3C"/>
    <w:rsid w:val="009255F1"/>
    <w:rsid w:val="009A39EE"/>
    <w:rsid w:val="009A5B56"/>
    <w:rsid w:val="00A121D7"/>
    <w:rsid w:val="00A77101"/>
    <w:rsid w:val="00AB5938"/>
    <w:rsid w:val="00C06F6D"/>
    <w:rsid w:val="00C53675"/>
    <w:rsid w:val="00C96377"/>
    <w:rsid w:val="00DB63B5"/>
    <w:rsid w:val="00EC09EB"/>
    <w:rsid w:val="00FD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ceee4"/>
    </o:shapedefaults>
    <o:shapelayout v:ext="edit">
      <o:idmap v:ext="edit" data="1"/>
    </o:shapelayout>
  </w:shapeDefaults>
  <w:decimalSymbol w:val="."/>
  <w:listSeparator w:val=","/>
  <w14:docId w14:val="6AE7BD8F"/>
  <w15:chartTrackingRefBased/>
  <w15:docId w15:val="{96BE6F7E-897B-4955-BE4F-FAF6B122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7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70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02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dley</dc:creator>
  <cp:keywords/>
  <dc:description/>
  <cp:lastModifiedBy>Wilfong, Jessica</cp:lastModifiedBy>
  <cp:revision>3</cp:revision>
  <dcterms:created xsi:type="dcterms:W3CDTF">2022-02-08T18:05:00Z</dcterms:created>
  <dcterms:modified xsi:type="dcterms:W3CDTF">2022-02-08T19:55:00Z</dcterms:modified>
</cp:coreProperties>
</file>